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E8EB" w14:textId="77777777" w:rsidR="00D53C52" w:rsidRPr="00D53C52" w:rsidRDefault="00D53C52" w:rsidP="00D53C52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D53C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orting information</w:t>
      </w:r>
    </w:p>
    <w:p w14:paraId="603172C2" w14:textId="77777777" w:rsidR="00D53C52" w:rsidRPr="00D53C52" w:rsidRDefault="00D53C52" w:rsidP="00D53C52">
      <w:pPr>
        <w:rPr>
          <w:rFonts w:ascii="Times New Roman" w:eastAsia="Times New Roman" w:hAnsi="Times New Roman" w:cs="Times New Roman"/>
          <w:lang w:eastAsia="en-GB"/>
        </w:rPr>
      </w:pPr>
    </w:p>
    <w:p w14:paraId="640C7230" w14:textId="77777777" w:rsidR="00D53C52" w:rsidRPr="00D53C52" w:rsidRDefault="00D53C52" w:rsidP="00D53C52">
      <w:pPr>
        <w:rPr>
          <w:rFonts w:ascii="Times New Roman" w:eastAsia="Times New Roman" w:hAnsi="Times New Roman" w:cs="Times New Roman"/>
          <w:lang w:eastAsia="en-GB"/>
        </w:rPr>
      </w:pPr>
      <w:r w:rsidRPr="00D53C5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ediation analysis</w:t>
      </w:r>
    </w:p>
    <w:p w14:paraId="4C8582FD" w14:textId="77777777" w:rsidR="00D53C52" w:rsidRPr="00D53C52" w:rsidRDefault="00D53C52" w:rsidP="00D53C52">
      <w:pPr>
        <w:spacing w:after="200"/>
        <w:rPr>
          <w:rFonts w:ascii="Times New Roman" w:eastAsia="Times New Roman" w:hAnsi="Times New Roman" w:cs="Times New Roman"/>
          <w:lang w:eastAsia="en-GB"/>
        </w:rPr>
      </w:pPr>
      <w:r w:rsidRPr="00D53C52">
        <w:rPr>
          <w:rFonts w:ascii="Times New Roman" w:eastAsia="Times New Roman" w:hAnsi="Times New Roman" w:cs="Times New Roman"/>
          <w:color w:val="000000"/>
          <w:lang w:eastAsia="en-GB"/>
        </w:rPr>
        <w:t>Sleep (SCI-8) at mid-intervention (weeks 3 to 4) was considered as a mediator of the effect of digital CBT on PHQ-9 at post-intervention (weeks 8 to 10). The analysis used structural equation modelling by estimating a linear model for the mediator with group assignment, baseline PHQ-9, baseline SCI-8 as covariates, and estimating a linear model for PHQ-9 with SCI-8 at mid-intervention, group assignment, baseline PHQ-9 and baseline SCI-8 as covariates. The effect of group assignment on SCI-8 is multiplied by the effect of SCI-8 on PHQ-9 to estimate the indirect effect, and the effect of digital CBT on PHQ-9 in the model including SCI-8 at mid-intervention is an estimate of the direct effect. The proportion mediated is the indirect effect divided by the total effect. As a sensitivity check, we repeat the analysis using the PHQ-8, having removed the sleep item.</w:t>
      </w:r>
    </w:p>
    <w:p w14:paraId="38FEFECD" w14:textId="77777777" w:rsidR="00D53C52" w:rsidRPr="00D53C52" w:rsidRDefault="00D53C52" w:rsidP="00D53C52">
      <w:pPr>
        <w:rPr>
          <w:rFonts w:ascii="Times New Roman" w:eastAsia="Times New Roman" w:hAnsi="Times New Roman" w:cs="Times New Roman"/>
          <w:lang w:eastAsia="en-GB"/>
        </w:rPr>
      </w:pPr>
    </w:p>
    <w:p w14:paraId="4B1A3E75" w14:textId="77777777" w:rsidR="00187E5E" w:rsidRDefault="00D53C52"/>
    <w:sectPr w:rsidR="00187E5E" w:rsidSect="00872D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52"/>
    <w:rsid w:val="003D344E"/>
    <w:rsid w:val="00492997"/>
    <w:rsid w:val="0075192E"/>
    <w:rsid w:val="00872DD9"/>
    <w:rsid w:val="00D5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3F6C3"/>
  <w15:chartTrackingRefBased/>
  <w15:docId w15:val="{C3D54E31-B846-5341-B2B8-1646720B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3C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29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 Henry</dc:creator>
  <cp:keywords/>
  <dc:description/>
  <cp:lastModifiedBy>Alasdair Henry</cp:lastModifiedBy>
  <cp:revision>1</cp:revision>
  <dcterms:created xsi:type="dcterms:W3CDTF">2020-06-18T12:59:00Z</dcterms:created>
  <dcterms:modified xsi:type="dcterms:W3CDTF">2020-06-18T13:00:00Z</dcterms:modified>
</cp:coreProperties>
</file>